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C47" w:rsidRPr="00D71458" w:rsidRDefault="00A32C47" w:rsidP="00A32C47">
      <w:pPr>
        <w:rPr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eGrid"/>
        <w:tblW w:w="9217" w:type="dxa"/>
        <w:tblLayout w:type="fixed"/>
        <w:tblLook w:val="01E0" w:firstRow="1" w:lastRow="1" w:firstColumn="1" w:lastColumn="1" w:noHBand="0" w:noVBand="0"/>
      </w:tblPr>
      <w:tblGrid>
        <w:gridCol w:w="959"/>
        <w:gridCol w:w="1417"/>
        <w:gridCol w:w="3118"/>
        <w:gridCol w:w="3119"/>
        <w:gridCol w:w="604"/>
      </w:tblGrid>
      <w:tr w:rsidR="00A32C47" w:rsidRPr="007C7CCB" w:rsidTr="00F01900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2C47" w:rsidRPr="007C7CCB" w:rsidRDefault="00A32C47" w:rsidP="00F01900">
            <w:pPr>
              <w:rPr>
                <w:b/>
                <w:sz w:val="16"/>
                <w:szCs w:val="16"/>
                <w:lang w:val="en-US"/>
              </w:rPr>
            </w:pPr>
            <w:r w:rsidRPr="007C7CCB">
              <w:rPr>
                <w:b/>
                <w:sz w:val="16"/>
                <w:szCs w:val="16"/>
                <w:lang w:val="en-US"/>
              </w:rPr>
              <w:t>Gen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2C47" w:rsidRPr="007C7CCB" w:rsidRDefault="00A32C47" w:rsidP="00F01900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7C7CCB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2C47" w:rsidRPr="007C7CCB" w:rsidRDefault="00A32C47" w:rsidP="00F01900">
            <w:pPr>
              <w:rPr>
                <w:b/>
                <w:sz w:val="16"/>
                <w:szCs w:val="16"/>
                <w:lang w:val="en-US"/>
              </w:rPr>
            </w:pPr>
            <w:r w:rsidRPr="007C7CCB">
              <w:rPr>
                <w:b/>
                <w:sz w:val="16"/>
                <w:szCs w:val="16"/>
                <w:lang w:val="en-US"/>
              </w:rPr>
              <w:t>Forward (5´to 3´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2C47" w:rsidRPr="007C7CCB" w:rsidRDefault="00A32C47" w:rsidP="00F01900">
            <w:pPr>
              <w:rPr>
                <w:b/>
                <w:sz w:val="16"/>
                <w:szCs w:val="16"/>
                <w:lang w:val="en-US"/>
              </w:rPr>
            </w:pPr>
            <w:r w:rsidRPr="007C7CCB">
              <w:rPr>
                <w:b/>
                <w:sz w:val="16"/>
                <w:szCs w:val="16"/>
                <w:lang w:val="en-US"/>
              </w:rPr>
              <w:t>Reverse (5´to 3´)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2C47" w:rsidRPr="007C7CCB" w:rsidRDefault="00A32C47" w:rsidP="00F01900">
            <w:pPr>
              <w:rPr>
                <w:b/>
                <w:sz w:val="16"/>
                <w:szCs w:val="16"/>
                <w:lang w:val="en-US"/>
              </w:rPr>
            </w:pPr>
            <w:r w:rsidRPr="007C7CCB">
              <w:rPr>
                <w:b/>
                <w:sz w:val="16"/>
                <w:szCs w:val="16"/>
                <w:lang w:val="en-US"/>
              </w:rPr>
              <w:t>Size (</w:t>
            </w:r>
            <w:proofErr w:type="spellStart"/>
            <w:r w:rsidRPr="007C7CCB">
              <w:rPr>
                <w:b/>
                <w:sz w:val="16"/>
                <w:szCs w:val="16"/>
                <w:lang w:val="en-US"/>
              </w:rPr>
              <w:t>bp</w:t>
            </w:r>
            <w:proofErr w:type="spellEnd"/>
            <w:r w:rsidRPr="007C7CCB"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A32C47" w:rsidRPr="007C7CCB" w:rsidTr="00F01900">
        <w:tc>
          <w:tcPr>
            <w:tcW w:w="959" w:type="dxa"/>
            <w:tcBorders>
              <w:top w:val="single" w:sz="4" w:space="0" w:color="auto"/>
            </w:tcBorders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CDH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4360.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GCATTGCCACATACACTCTCTTC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TCGGTTACCGTGATCAAAATCTC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90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RORC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001523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5060_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TCCCTGACAGAGATAGAGCACCT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CCGGGAGAAGATGTTGGA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3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ITGAV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45000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2210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GTGCCGCGCCTTCA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CGAGAAGAAACATCCGGGAA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24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CTTNBP2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33427.2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AAAAGAAGCTGGAAATGGAGAA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TTGACCAGCATCAGGACCAC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23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TIMP1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3254.2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GCCCAGAGAGACACCAGAGAAC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GCAACAACAGGATGCCAGAA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71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DOK6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152721.5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GCTTGGGATTTTCAGACGAT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ATTGTGCAGTTCAGTTACCTTATGAAA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34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MBNL3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70704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70703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70702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70701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133486.2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18388.3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CATCACTTGGTTCTTTTCCTATGAC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GTATTTGGTACAAGTTCTGCAGGAAC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9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OX4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43837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43836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16931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AGATGTTGGGGCTAGGATTGT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CTCGGAGGTAAGCCAAGAGT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3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VLDLR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3383.3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018056.1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GAAGAAAACTGTGGCAATATAACATGTA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CATCGCTGCAGTCATCCT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0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KCNIP3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13434.4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GCCTCGGCTGTGAAGT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CTTCCTTAGCCGGCTGCAT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72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WFDC1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21197.2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AGTCTTAGACTGGCTGGTGCA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CCTCCGTGGTGCTGCAC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2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DRG1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258433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258432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35242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6096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GTCCTTCAACAGTTTGGGCTGA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GGACAAGGCCCTCCACCAT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2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MMP16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59414.4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AGAAGATATATGGTCCACCTGACAA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GGCCGAGGAGGTTTTG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26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MSN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2444.2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GGTGGTGAAAACTATTGGCTTGA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CCTTCTTATTGAGTTTCAGCCAG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00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PDK1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2610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ATGGTGTTTGAACTTTTCAAGAAT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CAGCGTGACATGAACTTGAATA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98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POMC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0939.2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035256.1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GCTGGCCTTGCTGCTTCA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TGCACTCCAGCAGGTTGCT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02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VAT1L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20927.1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GTGGGTCAAGCTGTGGCT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CTTTGATTGCTTCATGCTTGAAA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93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SLC24A2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93288.2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20344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CAAGCAAAGCCATCTGCA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TCATGAGACTGTTGTGGAGG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08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HCN1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21072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CTTACAGTGATTTCAGGTTTTACTG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ATAATCCATGGTGTTGTTGTTTGC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23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ITPR2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2223.2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TGGGGTTAGTGGATGACAGAT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TATCTGTTCATAGGGCACACCTT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1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TMEM47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31442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GACCACCAGTACTACCTGTCGTT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GTAGCAATCTGCCAATCGCT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05</w:t>
            </w:r>
          </w:p>
        </w:tc>
      </w:tr>
      <w:tr w:rsidR="00A32C47" w:rsidRPr="007C7CCB" w:rsidTr="00F01900">
        <w:trPr>
          <w:trHeight w:val="428"/>
        </w:trPr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GALNT5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14568.1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GACCTGCTGGATGTGCAGA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TGATGACACTGTGAACAGATCTCA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9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SEMA5A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3966.2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GCTCCTCGCACCTGTGTTG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GTGCCAAGGAGAGAGAGGAT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6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RPH3A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43854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14954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ATCGGACGCCTGGTGGA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CACAGGCAGAGCCCAGCA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13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DNF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24574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TAAGGATGGTGCTGCTCCAC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TGCCTTGTCCCGGATCTG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21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SSTR2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050.2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GCAAAGATGTCACACTGGATCC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</w:rPr>
            </w:pPr>
            <w:r w:rsidRPr="007C7CCB">
              <w:rPr>
                <w:sz w:val="16"/>
                <w:szCs w:val="16"/>
              </w:rPr>
              <w:t>CCATGGCTGCTTTTCAGTCTTAG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03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sym w:font="Symbol" w:char="F062"/>
            </w:r>
            <w:r w:rsidRPr="007C7CCB">
              <w:rPr>
                <w:sz w:val="16"/>
                <w:szCs w:val="16"/>
                <w:lang w:val="en-US"/>
              </w:rPr>
              <w:t>-ACTIN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101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AGGCACCAGGGCGTGAT</w:t>
            </w: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</w:rPr>
              <w:t>TCGTCCCAGTTGGTGACGAT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128</w:t>
            </w:r>
          </w:p>
        </w:tc>
      </w:tr>
      <w:tr w:rsidR="00A32C47" w:rsidRPr="007C7CCB" w:rsidTr="00F01900">
        <w:tc>
          <w:tcPr>
            <w:tcW w:w="95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GAPDH</w:t>
            </w:r>
          </w:p>
        </w:tc>
        <w:tc>
          <w:tcPr>
            <w:tcW w:w="1417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1256799.1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02046.4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NM_017008.3</w:t>
            </w:r>
          </w:p>
        </w:tc>
        <w:tc>
          <w:tcPr>
            <w:tcW w:w="3118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CCAAGGTCATCCATGACAACTT</w:t>
            </w:r>
          </w:p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AGGGGCCATCCACAGTCTT</w:t>
            </w:r>
          </w:p>
        </w:tc>
        <w:tc>
          <w:tcPr>
            <w:tcW w:w="604" w:type="dxa"/>
          </w:tcPr>
          <w:p w:rsidR="00A32C47" w:rsidRPr="007C7CCB" w:rsidRDefault="00A32C47" w:rsidP="00F01900">
            <w:pPr>
              <w:rPr>
                <w:sz w:val="16"/>
                <w:szCs w:val="16"/>
                <w:lang w:val="en-US"/>
              </w:rPr>
            </w:pPr>
            <w:r w:rsidRPr="007C7CCB">
              <w:rPr>
                <w:sz w:val="16"/>
                <w:szCs w:val="16"/>
                <w:lang w:val="en-US"/>
              </w:rPr>
              <w:t>93</w:t>
            </w:r>
          </w:p>
        </w:tc>
      </w:tr>
    </w:tbl>
    <w:p w:rsidR="002362A4" w:rsidRDefault="002A3A36"/>
    <w:sectPr w:rsidR="002362A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C47"/>
    <w:rsid w:val="00025002"/>
    <w:rsid w:val="002A3A36"/>
    <w:rsid w:val="00A32C47"/>
    <w:rsid w:val="00B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C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32C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C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32C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Lekva</dc:creator>
  <cp:lastModifiedBy>Tove Lekva</cp:lastModifiedBy>
  <cp:revision>2</cp:revision>
  <dcterms:created xsi:type="dcterms:W3CDTF">2013-06-02T14:37:00Z</dcterms:created>
  <dcterms:modified xsi:type="dcterms:W3CDTF">2013-06-02T14:53:00Z</dcterms:modified>
</cp:coreProperties>
</file>